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DE75B4" w14:textId="77777777" w:rsidR="00E942B3" w:rsidRPr="00CF0735" w:rsidRDefault="00E942B3" w:rsidP="00E942B3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Toc407399875"/>
      <w:r w:rsidRPr="00CF073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ppendix 2.</w:t>
      </w:r>
      <w:r w:rsidRPr="00CF073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ample items from the anxiety questionnaire. In the questionnaire, the choices ①, ②, ③, and ④ respectively mean that the statement is “barely true”, “sometimes true”, “often true” and “always true”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E942B3" w:rsidRPr="00CF0735" w14:paraId="789F3FDF" w14:textId="77777777" w:rsidTr="00424032">
        <w:tc>
          <w:tcPr>
            <w:tcW w:w="8296" w:type="dxa"/>
          </w:tcPr>
          <w:p w14:paraId="085636B6" w14:textId="77777777" w:rsidR="00E942B3" w:rsidRPr="00CF0735" w:rsidRDefault="00E942B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 xml:space="preserve">Sample questions from Part 1              </w:t>
            </w:r>
          </w:p>
          <w:p w14:paraId="6E7DA00F" w14:textId="77777777" w:rsidR="00E942B3" w:rsidRPr="00CF0735" w:rsidRDefault="00E942B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1.</w:t>
            </w:r>
            <w:r w:rsidRPr="00CF0735">
              <w:rPr>
                <w:bCs/>
                <w:sz w:val="24"/>
                <w:szCs w:val="24"/>
              </w:rPr>
              <w:t>如果我尽力去做的话，我总是能够解决问题的。</w:t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①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②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③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④</w:t>
            </w:r>
          </w:p>
          <w:p w14:paraId="64724546" w14:textId="77777777" w:rsidR="00E942B3" w:rsidRPr="00CF0735" w:rsidRDefault="00E942B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2.</w:t>
            </w:r>
            <w:r w:rsidRPr="00CF0735">
              <w:rPr>
                <w:bCs/>
                <w:sz w:val="24"/>
                <w:szCs w:val="24"/>
              </w:rPr>
              <w:t xml:space="preserve">即使别人反对我，我仍有办法取得我所要的。　</w:t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①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②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③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④</w:t>
            </w:r>
          </w:p>
          <w:p w14:paraId="0ED888F1" w14:textId="77777777" w:rsidR="00E942B3" w:rsidRPr="00CF0735" w:rsidRDefault="00E942B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3.</w:t>
            </w:r>
            <w:r w:rsidRPr="00CF0735">
              <w:rPr>
                <w:bCs/>
                <w:sz w:val="24"/>
                <w:szCs w:val="24"/>
              </w:rPr>
              <w:t>对我来说，坚持理想和达成目标是轻而易举的。</w:t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①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②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③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④</w:t>
            </w:r>
          </w:p>
          <w:p w14:paraId="240A385B" w14:textId="77777777" w:rsidR="00E942B3" w:rsidRPr="00CF0735" w:rsidRDefault="00E942B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4.</w:t>
            </w:r>
            <w:r w:rsidRPr="00CF0735">
              <w:rPr>
                <w:bCs/>
                <w:sz w:val="24"/>
                <w:szCs w:val="24"/>
              </w:rPr>
              <w:t>我自信能有效地应付任何突如其来的事情。</w:t>
            </w:r>
            <w:r w:rsidRPr="00CF0735">
              <w:rPr>
                <w:bCs/>
                <w:sz w:val="24"/>
                <w:szCs w:val="24"/>
              </w:rPr>
              <w:tab/>
              <w:t xml:space="preserve">   </w:t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①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②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③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④</w:t>
            </w:r>
          </w:p>
          <w:p w14:paraId="3720B461" w14:textId="77777777" w:rsidR="00E942B3" w:rsidRPr="00CF0735" w:rsidRDefault="00E942B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</w:p>
          <w:p w14:paraId="7CB4C55A" w14:textId="77777777" w:rsidR="00E942B3" w:rsidRPr="00CF0735" w:rsidRDefault="00E942B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Sample questions from Part 2</w:t>
            </w:r>
          </w:p>
          <w:p w14:paraId="3E03FEEA" w14:textId="77777777" w:rsidR="00E942B3" w:rsidRPr="00CF0735" w:rsidRDefault="00E942B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 xml:space="preserve">1. </w:t>
            </w:r>
            <w:r w:rsidRPr="00CF0735">
              <w:rPr>
                <w:bCs/>
                <w:sz w:val="24"/>
                <w:szCs w:val="24"/>
              </w:rPr>
              <w:t>我感到愉快。</w:t>
            </w:r>
            <w:r w:rsidRPr="00CF0735">
              <w:rPr>
                <w:bCs/>
                <w:sz w:val="24"/>
                <w:szCs w:val="24"/>
              </w:rPr>
              <w:tab/>
              <w:t xml:space="preserve">                                                   </w:t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①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②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③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④</w:t>
            </w:r>
          </w:p>
          <w:p w14:paraId="3A571C2B" w14:textId="77777777" w:rsidR="00E942B3" w:rsidRPr="00CF0735" w:rsidRDefault="00E942B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 xml:space="preserve">2. </w:t>
            </w:r>
            <w:r w:rsidRPr="00CF0735">
              <w:rPr>
                <w:bCs/>
                <w:sz w:val="24"/>
                <w:szCs w:val="24"/>
              </w:rPr>
              <w:t>我感到紧张不安。</w:t>
            </w:r>
            <w:r w:rsidRPr="00CF0735">
              <w:rPr>
                <w:bCs/>
                <w:sz w:val="24"/>
                <w:szCs w:val="24"/>
              </w:rPr>
              <w:tab/>
              <w:t xml:space="preserve">                                       </w:t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①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②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③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④</w:t>
            </w:r>
          </w:p>
          <w:p w14:paraId="3AE06A33" w14:textId="77777777" w:rsidR="00E942B3" w:rsidRPr="00CF0735" w:rsidRDefault="00E942B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 xml:space="preserve">3. </w:t>
            </w:r>
            <w:r w:rsidRPr="00CF0735">
              <w:rPr>
                <w:bCs/>
                <w:sz w:val="24"/>
                <w:szCs w:val="24"/>
              </w:rPr>
              <w:t>我对自己感到满意。</w:t>
            </w:r>
            <w:r w:rsidRPr="00CF0735">
              <w:rPr>
                <w:bCs/>
                <w:sz w:val="24"/>
                <w:szCs w:val="24"/>
              </w:rPr>
              <w:tab/>
              <w:t xml:space="preserve">                                       </w:t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①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②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③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④</w:t>
            </w:r>
          </w:p>
          <w:p w14:paraId="4E56F26E" w14:textId="77777777" w:rsidR="00E942B3" w:rsidRPr="00CF0735" w:rsidRDefault="00E942B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 xml:space="preserve">4. </w:t>
            </w:r>
            <w:r w:rsidRPr="00CF0735">
              <w:rPr>
                <w:bCs/>
                <w:sz w:val="24"/>
                <w:szCs w:val="24"/>
              </w:rPr>
              <w:t>我希望自己能够像别人一样开心。</w:t>
            </w:r>
            <w:r w:rsidRPr="00CF0735">
              <w:rPr>
                <w:bCs/>
                <w:sz w:val="24"/>
                <w:szCs w:val="24"/>
              </w:rPr>
              <w:t xml:space="preserve">  </w:t>
            </w:r>
            <w:r w:rsidRPr="00CF0735">
              <w:rPr>
                <w:bCs/>
                <w:sz w:val="24"/>
                <w:szCs w:val="24"/>
              </w:rPr>
              <w:tab/>
              <w:t xml:space="preserve">               </w:t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①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②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③</w:t>
            </w:r>
            <w:r w:rsidRPr="00CF0735">
              <w:rPr>
                <w:bCs/>
                <w:sz w:val="24"/>
                <w:szCs w:val="24"/>
              </w:rPr>
              <w:tab/>
            </w:r>
            <w:r w:rsidRPr="00CF0735">
              <w:rPr>
                <w:rFonts w:ascii="Cambria Math" w:hAnsi="Cambria Math" w:cs="Cambria Math"/>
                <w:bCs/>
                <w:sz w:val="24"/>
                <w:szCs w:val="24"/>
              </w:rPr>
              <w:t>④</w:t>
            </w:r>
          </w:p>
        </w:tc>
      </w:tr>
    </w:tbl>
    <w:p w14:paraId="10624D05" w14:textId="77777777" w:rsidR="00E942B3" w:rsidRPr="00CF0735" w:rsidRDefault="00E942B3" w:rsidP="00E942B3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63167CC" w14:textId="2EEE306D" w:rsidR="001674FE" w:rsidRDefault="00AA6BC3" w:rsidP="00E942B3">
      <w:bookmarkStart w:id="1" w:name="_GoBack"/>
      <w:bookmarkEnd w:id="1"/>
    </w:p>
    <w:sectPr w:rsidR="00167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2B3"/>
    <w:rsid w:val="00A12E3C"/>
    <w:rsid w:val="00AA6BC3"/>
    <w:rsid w:val="00BC45BC"/>
    <w:rsid w:val="00E9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78E1A"/>
  <w15:chartTrackingRefBased/>
  <w15:docId w15:val="{FB8C7FDD-DE61-447A-8E99-1EB3D5E40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2B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42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942B3"/>
    <w:pPr>
      <w:widowControl w:val="0"/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84B146B78AC44CBC135BCFF67FA4C9" ma:contentTypeVersion="14" ma:contentTypeDescription="Create a new document." ma:contentTypeScope="" ma:versionID="32216e74c988e5048a018d7feea9dcae">
  <xsd:schema xmlns:xsd="http://www.w3.org/2001/XMLSchema" xmlns:xs="http://www.w3.org/2001/XMLSchema" xmlns:p="http://schemas.microsoft.com/office/2006/metadata/properties" xmlns:ns3="17f9f477-cbb7-4079-9a0e-83fb04224982" xmlns:ns4="42e71ec0-4dde-4d7e-8929-970fc0f8bf73" targetNamespace="http://schemas.microsoft.com/office/2006/metadata/properties" ma:root="true" ma:fieldsID="759effa7efa561feaf5c3fc729bd3328" ns3:_="" ns4:_="">
    <xsd:import namespace="17f9f477-cbb7-4079-9a0e-83fb04224982"/>
    <xsd:import namespace="42e71ec0-4dde-4d7e-8929-970fc0f8bf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f9f477-cbb7-4079-9a0e-83fb042249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71ec0-4dde-4d7e-8929-970fc0f8bf7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46F152D-F7D6-4F2B-AFFB-5993A9F91C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f9f477-cbb7-4079-9a0e-83fb04224982"/>
    <ds:schemaRef ds:uri="42e71ec0-4dde-4d7e-8929-970fc0f8bf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25F296-462D-4876-BB3F-8899540410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BA3B3E-F316-40C9-8FC3-20F6EFA4C110}">
  <ds:schemaRefs>
    <ds:schemaRef ds:uri="http://schemas.microsoft.com/office/infopath/2007/PartnerControls"/>
    <ds:schemaRef ds:uri="http://purl.org/dc/elements/1.1/"/>
    <ds:schemaRef ds:uri="http://www.w3.org/XML/1998/namespac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42e71ec0-4dde-4d7e-8929-970fc0f8bf73"/>
    <ds:schemaRef ds:uri="17f9f477-cbb7-4079-9a0e-83fb04224982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y</dc:creator>
  <cp:keywords/>
  <dc:description/>
  <cp:lastModifiedBy>Garry</cp:lastModifiedBy>
  <cp:revision>2</cp:revision>
  <dcterms:created xsi:type="dcterms:W3CDTF">2022-03-21T01:30:00Z</dcterms:created>
  <dcterms:modified xsi:type="dcterms:W3CDTF">2022-03-21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84B146B78AC44CBC135BCFF67FA4C9</vt:lpwstr>
  </property>
</Properties>
</file>